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B75" w:rsidRPr="009C6D30" w:rsidRDefault="00B12B75" w:rsidP="00B12B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4879">
        <w:rPr>
          <w:rFonts w:ascii="Times New Roman" w:hAnsi="Times New Roman" w:cs="Times New Roman"/>
          <w:b/>
          <w:bCs/>
          <w:sz w:val="24"/>
          <w:szCs w:val="24"/>
        </w:rPr>
        <w:t>Supplementary Table SI</w:t>
      </w:r>
      <w:r w:rsidR="009C6D30">
        <w:rPr>
          <w:rFonts w:ascii="Times New Roman" w:hAnsi="Times New Roman" w:cs="Times New Roman"/>
          <w:b/>
          <w:bCs/>
          <w:sz w:val="24"/>
          <w:szCs w:val="24"/>
        </w:rPr>
        <w:t>. Eighty three homozygous variants from WES</w:t>
      </w:r>
      <w:bookmarkStart w:id="0" w:name="_GoBack"/>
      <w:bookmarkEnd w:id="0"/>
    </w:p>
    <w:tbl>
      <w:tblPr>
        <w:tblW w:w="870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537"/>
        <w:gridCol w:w="1470"/>
        <w:gridCol w:w="1510"/>
        <w:gridCol w:w="2679"/>
      </w:tblGrid>
      <w:tr w:rsidR="009C6D30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C6D30" w:rsidRPr="006C4911" w:rsidRDefault="009C6D30" w:rsidP="00A44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omosome</w:t>
            </w:r>
          </w:p>
        </w:tc>
        <w:tc>
          <w:tcPr>
            <w:tcW w:w="1537" w:type="dxa"/>
          </w:tcPr>
          <w:p w:rsidR="009C6D30" w:rsidRPr="006C4911" w:rsidRDefault="009C6D30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Position_start</w:t>
            </w:r>
          </w:p>
        </w:tc>
        <w:tc>
          <w:tcPr>
            <w:tcW w:w="1470" w:type="dxa"/>
          </w:tcPr>
          <w:p w:rsidR="009C6D30" w:rsidRPr="006C4911" w:rsidRDefault="009C6D30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Position</w:t>
            </w: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_end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C6D30" w:rsidRPr="006C4911" w:rsidRDefault="009C6D30" w:rsidP="00A44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9C6D30" w:rsidRPr="006C4911" w:rsidRDefault="009C6D30" w:rsidP="00B81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9C6D30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C6D30" w:rsidRPr="006C4911" w:rsidRDefault="009C6D30" w:rsidP="00A44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</w:tcPr>
          <w:p w:rsidR="009C6D30" w:rsidRPr="006C4911" w:rsidRDefault="009C6D30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6608891</w:t>
            </w:r>
          </w:p>
        </w:tc>
        <w:tc>
          <w:tcPr>
            <w:tcW w:w="1470" w:type="dxa"/>
          </w:tcPr>
          <w:p w:rsidR="009C6D30" w:rsidRPr="006C4911" w:rsidRDefault="009C6D30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660889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C6D30" w:rsidRPr="006C4911" w:rsidRDefault="009C6D30" w:rsidP="00A448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BXN1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9C6D30" w:rsidRPr="006C4911" w:rsidRDefault="009C6D30" w:rsidP="00B81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4605319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460531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P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</w:tcPr>
          <w:p w:rsidR="00794BBE" w:rsidRPr="006C4911" w:rsidRDefault="00794BBE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52681694</w:t>
            </w:r>
          </w:p>
        </w:tc>
        <w:tc>
          <w:tcPr>
            <w:tcW w:w="1470" w:type="dxa"/>
          </w:tcPr>
          <w:p w:rsidR="00794BBE" w:rsidRPr="006C4911" w:rsidRDefault="00794BBE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5268169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CE4A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656505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656505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PATCH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60650923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6065092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4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614831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614831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43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090253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090253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DC74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098159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098159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R2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098162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098162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R2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0981655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098165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R2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162180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4162180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QP12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050355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050355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1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3324829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332483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CP1A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665005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665005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DC66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58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58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1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66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66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1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67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67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1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68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68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1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76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8676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1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9081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579081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1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593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593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099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09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14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14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15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15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26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26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50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50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53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53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70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670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722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0722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031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031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0613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061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204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204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4558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455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4733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473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4768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9551476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66300608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6630060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PE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9931628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993162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A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030714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030714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CDHAC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0725635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072563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CDHGA3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951233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951233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DGFR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6327953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632795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XN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39513453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3951345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F6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189523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189523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YSL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397052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397053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6orf223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86661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8666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MEM184A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72582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72582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OX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4040763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404076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DYE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4120345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412034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M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6416764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6416764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10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64169019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6416901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10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3914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3914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39153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3915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644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644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7338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733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7339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733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737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064737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3270465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327046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TAGE15P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62923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62923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90A10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4511981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4451198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FA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9318378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931839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UNE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0534190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053420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75C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substitu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074692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074692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75C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708094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9708094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2F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7367666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0736766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13C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7342292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7342294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KRD26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053500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5053500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10orf7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19302954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1930295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MX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687</w:t>
            </w:r>
          </w:p>
        </w:tc>
        <w:tc>
          <w:tcPr>
            <w:tcW w:w="1470" w:type="dxa"/>
            <w:shd w:val="clear" w:color="auto" w:fill="auto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68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G2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929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92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G2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943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94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G2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794BBE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961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794BBE" w:rsidRPr="006C4911" w:rsidRDefault="00794BBE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543896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G2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794BBE" w:rsidRPr="006C4911" w:rsidRDefault="00794BBE" w:rsidP="00794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65636053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65636053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FEMP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2440664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7244066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CH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34825154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3482515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LGA8B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82637448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8263744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LGA6L10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56482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55648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X3D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318707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331871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CNA1A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0807178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080717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626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insertion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2156850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215685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20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6627337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4662733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GFL3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synonymous_SNV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26314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12631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FB126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_deletion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38439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238444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FB13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deletion</w:t>
            </w:r>
          </w:p>
        </w:tc>
      </w:tr>
      <w:tr w:rsidR="006C4911" w:rsidRPr="006C4911" w:rsidTr="006C4911">
        <w:trPr>
          <w:trHeight w:val="285"/>
        </w:trPr>
        <w:tc>
          <w:tcPr>
            <w:tcW w:w="1510" w:type="dxa"/>
            <w:shd w:val="clear" w:color="auto" w:fill="auto"/>
            <w:noWrap/>
            <w:vAlign w:val="bottom"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7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32664865</w:t>
            </w:r>
          </w:p>
        </w:tc>
        <w:tc>
          <w:tcPr>
            <w:tcW w:w="1470" w:type="dxa"/>
            <w:shd w:val="clear" w:color="auto" w:fill="auto"/>
          </w:tcPr>
          <w:p w:rsidR="006C4911" w:rsidRPr="006C4911" w:rsidRDefault="006C4911" w:rsidP="006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hAnsi="Times New Roman" w:cs="Times New Roman"/>
                <w:sz w:val="24"/>
                <w:szCs w:val="24"/>
              </w:rPr>
              <w:t>32664865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LY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6C4911" w:rsidRPr="006C4911" w:rsidRDefault="006C4911" w:rsidP="006C49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11">
              <w:rPr>
                <w:rFonts w:ascii="Times New Roman" w:eastAsia="Times New Roman" w:hAnsi="Times New Roman" w:cs="Times New Roman"/>
                <w:sz w:val="24"/>
                <w:szCs w:val="24"/>
              </w:rPr>
              <w:t>nonframeshift_insertion</w:t>
            </w:r>
          </w:p>
        </w:tc>
      </w:tr>
    </w:tbl>
    <w:p w:rsidR="00B12B75" w:rsidRPr="00B12B75" w:rsidRDefault="00B12B75" w:rsidP="00B12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12B75" w:rsidRPr="00B12B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75"/>
    <w:rsid w:val="001E51BE"/>
    <w:rsid w:val="003401B5"/>
    <w:rsid w:val="00340F0F"/>
    <w:rsid w:val="003C4190"/>
    <w:rsid w:val="0050251A"/>
    <w:rsid w:val="00636D25"/>
    <w:rsid w:val="006C4911"/>
    <w:rsid w:val="00794BBE"/>
    <w:rsid w:val="009C6D30"/>
    <w:rsid w:val="009D2D29"/>
    <w:rsid w:val="00A44879"/>
    <w:rsid w:val="00B12B75"/>
    <w:rsid w:val="00B81BAF"/>
    <w:rsid w:val="00F24F67"/>
    <w:rsid w:val="00F8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326D6-22FD-4157-9480-3B5DB5B6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12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B7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B75"/>
    <w:rPr>
      <w:rFonts w:ascii="Times New Roman" w:eastAsia="Calibri" w:hAnsi="Times New Roman" w:cs="Times New Roman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B7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B75"/>
    <w:rPr>
      <w:rFonts w:ascii="Segoe UI" w:hAnsi="Segoe UI" w:cs="Angsana New"/>
      <w:sz w:val="18"/>
      <w:szCs w:val="22"/>
    </w:rPr>
  </w:style>
  <w:style w:type="character" w:customStyle="1" w:styleId="apple-converted-space">
    <w:name w:val="apple-converted-space"/>
    <w:basedOn w:val="DefaultParagraphFont"/>
    <w:rsid w:val="00636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 Yeetong</dc:creator>
  <cp:keywords/>
  <dc:description/>
  <cp:lastModifiedBy>Patra Yeetong</cp:lastModifiedBy>
  <cp:revision>10</cp:revision>
  <dcterms:created xsi:type="dcterms:W3CDTF">2018-05-28T16:16:00Z</dcterms:created>
  <dcterms:modified xsi:type="dcterms:W3CDTF">2018-05-28T17:19:00Z</dcterms:modified>
</cp:coreProperties>
</file>